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291" w:rsidRDefault="000B619E">
      <w:pPr>
        <w:rPr>
          <w:rFonts w:ascii="Cambria" w:hAnsi="Cambria"/>
          <w:noProof/>
        </w:rPr>
      </w:pPr>
      <w:r>
        <w:rPr>
          <w:rFonts w:ascii="Cambria" w:hAnsi="Cambria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51680</wp:posOffset>
            </wp:positionV>
            <wp:extent cx="5400040" cy="2472690"/>
            <wp:effectExtent l="19050" t="19050" r="10160" b="2286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スクリーンショット 2023-08-23 11555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726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729E" w:rsidRDefault="004B729E">
      <w:pPr>
        <w:rPr>
          <w:rFonts w:ascii="Cambria" w:hAnsi="Cambria"/>
          <w:noProof/>
        </w:rPr>
      </w:pPr>
    </w:p>
    <w:p w:rsidR="004B729E" w:rsidRDefault="004B729E"/>
    <w:p w:rsidR="000B619E" w:rsidRDefault="000B619E"/>
    <w:p w:rsidR="000B619E" w:rsidRDefault="000B619E"/>
    <w:p w:rsidR="000B619E" w:rsidRDefault="000B619E"/>
    <w:p w:rsidR="000B619E" w:rsidRDefault="000B619E"/>
    <w:p w:rsidR="000B619E" w:rsidRDefault="000B619E"/>
    <w:p w:rsidR="000B619E" w:rsidRDefault="000B619E"/>
    <w:p w:rsidR="000B619E" w:rsidRDefault="000B619E"/>
    <w:p w:rsidR="000B619E" w:rsidRDefault="000B619E"/>
    <w:p w:rsidR="000B619E" w:rsidRDefault="000B619E"/>
    <w:p w:rsidR="000F1DCB" w:rsidRDefault="000F7007" w:rsidP="000F7007">
      <w:r w:rsidRPr="000F7007">
        <w:rPr>
          <w:rFonts w:ascii="Cambria" w:hAnsi="Cambria"/>
        </w:rPr>
        <w:t xml:space="preserve">Supplementary Figure 3: Method of photographing </w:t>
      </w:r>
      <w:r w:rsidRPr="000F7007">
        <w:rPr>
          <w:rFonts w:ascii="Cambria" w:hAnsi="Cambria"/>
          <w:i/>
        </w:rPr>
        <w:t>A. japonicus</w:t>
      </w:r>
      <w:r w:rsidRPr="000F7007">
        <w:rPr>
          <w:rFonts w:ascii="Cambria" w:hAnsi="Cambria"/>
        </w:rPr>
        <w:t xml:space="preserve"> and </w:t>
      </w:r>
      <w:r w:rsidR="0000502F">
        <w:rPr>
          <w:rFonts w:ascii="Cambria" w:hAnsi="Cambria"/>
        </w:rPr>
        <w:t>HYB</w:t>
      </w:r>
      <w:bookmarkStart w:id="0" w:name="_GoBack"/>
      <w:bookmarkEnd w:id="0"/>
      <w:r w:rsidRPr="000F7007">
        <w:rPr>
          <w:rFonts w:ascii="Cambria" w:hAnsi="Cambria"/>
        </w:rPr>
        <w:t>. Photographs of underwater individuals were taken under a black umbrella to reduce reflection on the water surface.</w:t>
      </w:r>
    </w:p>
    <w:sectPr w:rsidR="000F1D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26F" w:rsidRDefault="0060426F" w:rsidP="0060426F">
      <w:r>
        <w:separator/>
      </w:r>
    </w:p>
  </w:endnote>
  <w:endnote w:type="continuationSeparator" w:id="0">
    <w:p w:rsidR="0060426F" w:rsidRDefault="0060426F" w:rsidP="0060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26F" w:rsidRDefault="0060426F" w:rsidP="0060426F">
      <w:r>
        <w:separator/>
      </w:r>
    </w:p>
  </w:footnote>
  <w:footnote w:type="continuationSeparator" w:id="0">
    <w:p w:rsidR="0060426F" w:rsidRDefault="0060426F" w:rsidP="00604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NTAyszQzNTI0MTJV0lEKTi0uzszPAykwrQUAH8Mx4ywAAAA="/>
  </w:docVars>
  <w:rsids>
    <w:rsidRoot w:val="00CC46D3"/>
    <w:rsid w:val="0000502F"/>
    <w:rsid w:val="000B619E"/>
    <w:rsid w:val="000F1DCB"/>
    <w:rsid w:val="000F7007"/>
    <w:rsid w:val="001718E3"/>
    <w:rsid w:val="004B729E"/>
    <w:rsid w:val="005004C0"/>
    <w:rsid w:val="0060426F"/>
    <w:rsid w:val="006E3CD1"/>
    <w:rsid w:val="007728CE"/>
    <w:rsid w:val="008372B2"/>
    <w:rsid w:val="008E28D7"/>
    <w:rsid w:val="009706B3"/>
    <w:rsid w:val="00CC46D3"/>
    <w:rsid w:val="00CD65F6"/>
    <w:rsid w:val="00DA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8D5E227-4B69-47C2-B88F-8DFA8ECE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2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26F"/>
  </w:style>
  <w:style w:type="paragraph" w:styleId="a5">
    <w:name w:val="footer"/>
    <w:basedOn w:val="a"/>
    <w:link w:val="a6"/>
    <w:uiPriority w:val="99"/>
    <w:unhideWhenUsed/>
    <w:rsid w:val="006042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</dc:creator>
  <cp:keywords/>
  <dc:description/>
  <cp:lastModifiedBy>takaya</cp:lastModifiedBy>
  <cp:revision>9</cp:revision>
  <dcterms:created xsi:type="dcterms:W3CDTF">2023-04-27T06:27:00Z</dcterms:created>
  <dcterms:modified xsi:type="dcterms:W3CDTF">2023-09-12T05:40:00Z</dcterms:modified>
</cp:coreProperties>
</file>